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3BBBAC" w14:textId="77777777" w:rsidR="007E235B" w:rsidRPr="002F21AB" w:rsidRDefault="007E235B" w:rsidP="007E235B">
      <w:pPr>
        <w:rPr>
          <w:rFonts w:ascii="Times New Roman" w:hAnsi="Times New Roman"/>
        </w:rPr>
      </w:pPr>
      <w:r w:rsidRPr="002F21AB">
        <w:rPr>
          <w:rFonts w:ascii="Times New Roman" w:hAnsi="Times New Roman"/>
          <w:b/>
        </w:rPr>
        <w:t>S2 Table</w:t>
      </w:r>
      <w:r w:rsidRPr="002F21AB">
        <w:rPr>
          <w:rFonts w:ascii="Times New Roman" w:hAnsi="Times New Roman"/>
        </w:rPr>
        <w:t>: Correlation</w:t>
      </w:r>
      <w:r>
        <w:rPr>
          <w:rFonts w:ascii="Times New Roman" w:hAnsi="Times New Roman"/>
        </w:rPr>
        <w:t>s</w:t>
      </w:r>
      <w:r w:rsidRPr="002F21AB">
        <w:rPr>
          <w:rFonts w:ascii="Times New Roman" w:hAnsi="Times New Roman"/>
        </w:rPr>
        <w:t xml:space="preserve"> between BMI, WC, conventional </w:t>
      </w:r>
      <w:r>
        <w:rPr>
          <w:rFonts w:ascii="Times New Roman" w:hAnsi="Times New Roman"/>
        </w:rPr>
        <w:t xml:space="preserve">and molecular </w:t>
      </w:r>
      <w:r w:rsidRPr="002F21AB">
        <w:rPr>
          <w:rFonts w:ascii="Times New Roman" w:hAnsi="Times New Roman"/>
        </w:rPr>
        <w:t>sperm parameters in the motile sperm–enriched fraction</w:t>
      </w:r>
    </w:p>
    <w:p w14:paraId="699B81E9" w14:textId="77777777" w:rsidR="007E235B" w:rsidRPr="002F21AB" w:rsidRDefault="007E235B" w:rsidP="007E235B">
      <w:pPr>
        <w:rPr>
          <w:rFonts w:ascii="Times New Roman" w:hAnsi="Times New Roman"/>
        </w:rPr>
      </w:pPr>
    </w:p>
    <w:tbl>
      <w:tblPr>
        <w:tblW w:w="11504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9"/>
        <w:gridCol w:w="847"/>
        <w:gridCol w:w="1093"/>
        <w:gridCol w:w="787"/>
        <w:gridCol w:w="1094"/>
        <w:gridCol w:w="1056"/>
        <w:gridCol w:w="746"/>
        <w:gridCol w:w="109"/>
        <w:gridCol w:w="742"/>
        <w:gridCol w:w="109"/>
        <w:gridCol w:w="850"/>
        <w:gridCol w:w="175"/>
        <w:gridCol w:w="675"/>
        <w:gridCol w:w="142"/>
        <w:gridCol w:w="850"/>
      </w:tblGrid>
      <w:tr w:rsidR="007E235B" w:rsidRPr="002F21AB" w14:paraId="6B8CA826" w14:textId="77777777" w:rsidTr="006557BA">
        <w:tc>
          <w:tcPr>
            <w:tcW w:w="22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D3ABFA" w14:textId="77777777" w:rsidR="007E235B" w:rsidRPr="002F21AB" w:rsidRDefault="007E235B" w:rsidP="006557BA">
            <w:pPr>
              <w:spacing w:after="0" w:line="240" w:lineRule="auto"/>
              <w:ind w:right="-250"/>
              <w:rPr>
                <w:rFonts w:ascii="Times New Roman" w:hAnsi="Times New Roman"/>
              </w:rPr>
            </w:pPr>
          </w:p>
        </w:tc>
        <w:tc>
          <w:tcPr>
            <w:tcW w:w="84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79519E" w14:textId="77777777" w:rsidR="007E235B" w:rsidRPr="002F21AB" w:rsidRDefault="007E235B" w:rsidP="006557BA">
            <w:pPr>
              <w:spacing w:after="0" w:line="240" w:lineRule="auto"/>
              <w:ind w:hanging="108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0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3CCBEE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78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681F69" w14:textId="77777777" w:rsidR="007E235B" w:rsidRPr="002F21AB" w:rsidRDefault="007E235B" w:rsidP="006557BA">
            <w:pPr>
              <w:spacing w:after="0" w:line="240" w:lineRule="auto"/>
              <w:ind w:left="-17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09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89D098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0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141BB3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855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77A2FA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851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B441E2" w14:textId="77777777" w:rsidR="007E235B" w:rsidRPr="002F21AB" w:rsidRDefault="007E235B" w:rsidP="006557BA">
            <w:pPr>
              <w:spacing w:after="0" w:line="240" w:lineRule="auto"/>
              <w:ind w:left="-246" w:firstLine="104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507F0D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85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26EA9E" w14:textId="77777777" w:rsidR="007E235B" w:rsidRPr="002F21AB" w:rsidRDefault="007E235B" w:rsidP="006557BA">
            <w:pPr>
              <w:spacing w:after="0" w:line="240" w:lineRule="auto"/>
              <w:ind w:left="-108" w:right="70" w:firstLine="108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992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038185" w14:textId="77777777" w:rsidR="007E235B" w:rsidRPr="002F21AB" w:rsidRDefault="007E235B" w:rsidP="006557BA">
            <w:pPr>
              <w:spacing w:after="0" w:line="240" w:lineRule="auto"/>
              <w:ind w:right="-1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</w:tr>
      <w:tr w:rsidR="007E235B" w:rsidRPr="002F21AB" w14:paraId="603A0433" w14:textId="77777777" w:rsidTr="006557BA">
        <w:tc>
          <w:tcPr>
            <w:tcW w:w="22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1BBC09" w14:textId="77777777" w:rsidR="007E235B" w:rsidRPr="002F21AB" w:rsidRDefault="007E235B" w:rsidP="006557BA">
            <w:pPr>
              <w:spacing w:after="0" w:line="240" w:lineRule="auto"/>
              <w:ind w:right="-250"/>
              <w:rPr>
                <w:rFonts w:ascii="Times New Roman" w:hAnsi="Times New Roman"/>
              </w:rPr>
            </w:pPr>
            <w:r w:rsidRPr="002F21AB">
              <w:rPr>
                <w:rFonts w:ascii="Times New Roman" w:hAnsi="Times New Roman"/>
              </w:rPr>
              <w:t>1. BMI</w:t>
            </w:r>
          </w:p>
        </w:tc>
        <w:tc>
          <w:tcPr>
            <w:tcW w:w="84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094D0E" w14:textId="77777777" w:rsidR="007E235B" w:rsidRPr="002F21AB" w:rsidRDefault="007E235B" w:rsidP="006557BA">
            <w:pPr>
              <w:spacing w:after="0" w:line="240" w:lineRule="auto"/>
              <w:ind w:hanging="108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DDFD3C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8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48B6E5" w14:textId="77777777" w:rsidR="007E235B" w:rsidRPr="002F21AB" w:rsidRDefault="007E235B" w:rsidP="006557BA">
            <w:pPr>
              <w:spacing w:after="0" w:line="240" w:lineRule="auto"/>
              <w:ind w:left="-17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9D4FB2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075E11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5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B09C7F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70AAAC" w14:textId="77777777" w:rsidR="007E235B" w:rsidRPr="002F21AB" w:rsidRDefault="007E235B" w:rsidP="006557BA">
            <w:pPr>
              <w:spacing w:after="0" w:line="240" w:lineRule="auto"/>
              <w:ind w:left="-246" w:firstLine="104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506FF6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E40449" w14:textId="77777777" w:rsidR="007E235B" w:rsidRPr="002F21AB" w:rsidRDefault="007E235B" w:rsidP="006557BA">
            <w:pPr>
              <w:spacing w:after="0" w:line="240" w:lineRule="auto"/>
              <w:ind w:left="-108" w:right="70" w:firstLine="108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854F24" w14:textId="77777777" w:rsidR="007E235B" w:rsidRPr="002F21AB" w:rsidRDefault="007E235B" w:rsidP="006557BA">
            <w:pPr>
              <w:spacing w:after="0" w:line="240" w:lineRule="auto"/>
              <w:ind w:right="-10"/>
              <w:jc w:val="center"/>
              <w:rPr>
                <w:rFonts w:ascii="Times New Roman" w:hAnsi="Times New Roman"/>
              </w:rPr>
            </w:pPr>
          </w:p>
        </w:tc>
      </w:tr>
      <w:tr w:rsidR="007E235B" w:rsidRPr="002F21AB" w14:paraId="24062D63" w14:textId="77777777" w:rsidTr="006557BA"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FF67D" w14:textId="77777777" w:rsidR="007E235B" w:rsidRPr="002F21AB" w:rsidRDefault="007E235B" w:rsidP="006557BA">
            <w:pPr>
              <w:spacing w:after="0" w:line="240" w:lineRule="auto"/>
              <w:ind w:right="-250"/>
              <w:rPr>
                <w:rFonts w:ascii="Times New Roman" w:hAnsi="Times New Roman"/>
              </w:rPr>
            </w:pPr>
            <w:r w:rsidRPr="002F21AB">
              <w:rPr>
                <w:rFonts w:ascii="Times New Roman" w:hAnsi="Times New Roman"/>
              </w:rPr>
              <w:t>2. WC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FEAB5" w14:textId="77777777" w:rsidR="007E235B" w:rsidRPr="002F21AB" w:rsidRDefault="007E235B" w:rsidP="006557BA">
            <w:pPr>
              <w:spacing w:after="0" w:line="240" w:lineRule="auto"/>
              <w:ind w:left="-250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0.89**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BFEAB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5A297" w14:textId="77777777" w:rsidR="007E235B" w:rsidRPr="002F21AB" w:rsidRDefault="007E235B" w:rsidP="006557BA">
            <w:pPr>
              <w:spacing w:after="0" w:line="240" w:lineRule="auto"/>
              <w:ind w:left="-17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B44BD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8BDE1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95BEC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837E4" w14:textId="77777777" w:rsidR="007E235B" w:rsidRPr="002F21AB" w:rsidRDefault="007E235B" w:rsidP="006557BA">
            <w:pPr>
              <w:spacing w:after="0" w:line="240" w:lineRule="auto"/>
              <w:ind w:left="-246" w:firstLine="104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4E06C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26AB9" w14:textId="77777777" w:rsidR="007E235B" w:rsidRPr="002F21AB" w:rsidRDefault="007E235B" w:rsidP="006557BA">
            <w:pPr>
              <w:spacing w:after="0" w:line="240" w:lineRule="auto"/>
              <w:ind w:left="-108" w:right="70" w:firstLine="108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50CBA" w14:textId="77777777" w:rsidR="007E235B" w:rsidRPr="002F21AB" w:rsidRDefault="007E235B" w:rsidP="006557BA">
            <w:pPr>
              <w:spacing w:after="0" w:line="240" w:lineRule="auto"/>
              <w:ind w:right="-10"/>
              <w:jc w:val="center"/>
              <w:rPr>
                <w:rFonts w:ascii="Times New Roman" w:hAnsi="Times New Roman"/>
              </w:rPr>
            </w:pPr>
          </w:p>
        </w:tc>
      </w:tr>
      <w:tr w:rsidR="007E235B" w:rsidRPr="002F21AB" w14:paraId="5385829C" w14:textId="77777777" w:rsidTr="006557BA"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80582" w14:textId="77777777" w:rsidR="007E235B" w:rsidRPr="002F21AB" w:rsidRDefault="007E235B" w:rsidP="006557BA">
            <w:pPr>
              <w:spacing w:after="0" w:line="240" w:lineRule="auto"/>
              <w:ind w:right="-250"/>
              <w:rPr>
                <w:rFonts w:ascii="Times New Roman" w:hAnsi="Times New Roman"/>
              </w:rPr>
            </w:pPr>
            <w:r w:rsidRPr="002F21AB">
              <w:rPr>
                <w:rFonts w:ascii="Times New Roman" w:hAnsi="Times New Roman"/>
              </w:rPr>
              <w:t>3. Concentratio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81E32" w14:textId="77777777" w:rsidR="007E235B" w:rsidRPr="002F21AB" w:rsidRDefault="007E235B" w:rsidP="006557BA">
            <w:pPr>
              <w:spacing w:after="0" w:line="240" w:lineRule="auto"/>
              <w:ind w:hanging="108"/>
              <w:jc w:val="center"/>
              <w:rPr>
                <w:rFonts w:ascii="Times New Roman" w:hAnsi="Times New Roman"/>
              </w:rPr>
            </w:pPr>
            <w:r w:rsidRPr="002F21AB">
              <w:rPr>
                <w:rFonts w:ascii="Times New Roman" w:hAnsi="Times New Roman"/>
              </w:rPr>
              <w:t>-0.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B596D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F21AB">
              <w:rPr>
                <w:rFonts w:ascii="Times New Roman" w:hAnsi="Times New Roman"/>
              </w:rPr>
              <w:t>-0.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28EC8" w14:textId="77777777" w:rsidR="007E235B" w:rsidRPr="002F21AB" w:rsidRDefault="007E235B" w:rsidP="006557BA">
            <w:pPr>
              <w:spacing w:after="0" w:line="240" w:lineRule="auto"/>
              <w:ind w:left="-172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C3C83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A4DB9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4A4C7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20F6E" w14:textId="77777777" w:rsidR="007E235B" w:rsidRPr="002F21AB" w:rsidRDefault="007E235B" w:rsidP="006557BA">
            <w:pPr>
              <w:spacing w:after="0" w:line="240" w:lineRule="auto"/>
              <w:ind w:left="-246" w:firstLine="104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6BE16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724A4" w14:textId="77777777" w:rsidR="007E235B" w:rsidRPr="002F21AB" w:rsidRDefault="007E235B" w:rsidP="006557BA">
            <w:pPr>
              <w:spacing w:after="0" w:line="240" w:lineRule="auto"/>
              <w:ind w:left="-108" w:right="70" w:firstLine="108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56876" w14:textId="77777777" w:rsidR="007E235B" w:rsidRPr="002F21AB" w:rsidRDefault="007E235B" w:rsidP="006557BA">
            <w:pPr>
              <w:spacing w:after="0" w:line="240" w:lineRule="auto"/>
              <w:ind w:left="-108"/>
              <w:jc w:val="center"/>
              <w:rPr>
                <w:rFonts w:ascii="Times New Roman" w:hAnsi="Times New Roman"/>
              </w:rPr>
            </w:pPr>
          </w:p>
        </w:tc>
      </w:tr>
      <w:tr w:rsidR="007E235B" w:rsidRPr="002F21AB" w14:paraId="31C12894" w14:textId="77777777" w:rsidTr="006557BA"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06B5F" w14:textId="77777777" w:rsidR="007E235B" w:rsidRPr="002F21AB" w:rsidRDefault="007E235B" w:rsidP="006557BA">
            <w:pPr>
              <w:spacing w:after="0" w:line="240" w:lineRule="auto"/>
              <w:ind w:right="-108"/>
              <w:rPr>
                <w:rFonts w:ascii="Times New Roman" w:hAnsi="Times New Roman"/>
              </w:rPr>
            </w:pPr>
            <w:r w:rsidRPr="002F21AB">
              <w:rPr>
                <w:rFonts w:ascii="Times New Roman" w:hAnsi="Times New Roman"/>
              </w:rPr>
              <w:t>4. Progressive motility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3E709" w14:textId="77777777" w:rsidR="007E235B" w:rsidRPr="002F21AB" w:rsidRDefault="007E235B" w:rsidP="006557BA">
            <w:pPr>
              <w:spacing w:after="0" w:line="240" w:lineRule="auto"/>
              <w:ind w:hanging="108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-0.26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34812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F21AB">
              <w:rPr>
                <w:rFonts w:ascii="Times New Roman" w:hAnsi="Times New Roman"/>
              </w:rPr>
              <w:t>-0.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0A180" w14:textId="77777777" w:rsidR="007E235B" w:rsidRPr="002F21AB" w:rsidRDefault="007E235B" w:rsidP="006557BA">
            <w:pPr>
              <w:spacing w:after="0" w:line="240" w:lineRule="auto"/>
              <w:ind w:left="-172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0.27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05F80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C8D96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09665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697E8" w14:textId="77777777" w:rsidR="007E235B" w:rsidRPr="002F21AB" w:rsidRDefault="007E235B" w:rsidP="006557BA">
            <w:pPr>
              <w:spacing w:after="0" w:line="240" w:lineRule="auto"/>
              <w:ind w:left="-246" w:firstLine="104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E5276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E2EAB" w14:textId="77777777" w:rsidR="007E235B" w:rsidRPr="002F21AB" w:rsidRDefault="007E235B" w:rsidP="006557BA">
            <w:pPr>
              <w:spacing w:after="0" w:line="240" w:lineRule="auto"/>
              <w:ind w:left="-108" w:right="70" w:firstLine="108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119A1" w14:textId="77777777" w:rsidR="007E235B" w:rsidRPr="002F21AB" w:rsidRDefault="007E235B" w:rsidP="006557BA">
            <w:pPr>
              <w:spacing w:after="0" w:line="240" w:lineRule="auto"/>
              <w:ind w:right="-10"/>
              <w:jc w:val="center"/>
              <w:rPr>
                <w:rFonts w:ascii="Times New Roman" w:hAnsi="Times New Roman"/>
              </w:rPr>
            </w:pPr>
          </w:p>
        </w:tc>
      </w:tr>
      <w:tr w:rsidR="007E235B" w:rsidRPr="002F21AB" w14:paraId="61FA65C0" w14:textId="77777777" w:rsidTr="006557BA"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E8F9A" w14:textId="77777777" w:rsidR="007E235B" w:rsidRPr="002F21AB" w:rsidRDefault="007E235B" w:rsidP="006557BA">
            <w:pPr>
              <w:spacing w:after="0" w:line="240" w:lineRule="auto"/>
              <w:ind w:right="-250"/>
              <w:rPr>
                <w:rFonts w:ascii="Times New Roman" w:hAnsi="Times New Roman"/>
              </w:rPr>
            </w:pPr>
            <w:r w:rsidRPr="002F21AB">
              <w:rPr>
                <w:rFonts w:ascii="Times New Roman" w:hAnsi="Times New Roman"/>
              </w:rPr>
              <w:t>5. Non-progressiv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7FEFB" w14:textId="77777777" w:rsidR="007E235B" w:rsidRPr="002F21AB" w:rsidRDefault="007E235B" w:rsidP="006557BA">
            <w:pPr>
              <w:spacing w:after="0" w:line="240" w:lineRule="auto"/>
              <w:ind w:hanging="108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0.29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DBC94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0.26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821A1" w14:textId="77777777" w:rsidR="007E235B" w:rsidRPr="002F21AB" w:rsidRDefault="007E235B" w:rsidP="006557BA">
            <w:pPr>
              <w:spacing w:after="0" w:line="240" w:lineRule="auto"/>
              <w:ind w:left="-172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-0.29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EE93E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-0.88**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6BB80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3FE61" w14:textId="77777777" w:rsidR="007E235B" w:rsidRPr="002F21AB" w:rsidRDefault="007E235B" w:rsidP="006557BA">
            <w:pPr>
              <w:spacing w:after="0" w:line="240" w:lineRule="auto"/>
              <w:ind w:left="-7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2CA1F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0DCE8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77B5C" w14:textId="77777777" w:rsidR="007E235B" w:rsidRPr="002F21AB" w:rsidRDefault="007E235B" w:rsidP="006557BA">
            <w:pPr>
              <w:spacing w:after="0" w:line="240" w:lineRule="auto"/>
              <w:ind w:right="7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45269" w14:textId="77777777" w:rsidR="007E235B" w:rsidRPr="002F21AB" w:rsidRDefault="007E235B" w:rsidP="006557BA">
            <w:pPr>
              <w:spacing w:after="0" w:line="240" w:lineRule="auto"/>
              <w:ind w:right="-10"/>
              <w:jc w:val="center"/>
              <w:rPr>
                <w:rFonts w:ascii="Times New Roman" w:hAnsi="Times New Roman"/>
              </w:rPr>
            </w:pPr>
          </w:p>
        </w:tc>
      </w:tr>
      <w:tr w:rsidR="007E235B" w:rsidRPr="002F21AB" w14:paraId="004A74C5" w14:textId="77777777" w:rsidTr="006557BA"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E6E42" w14:textId="77777777" w:rsidR="007E235B" w:rsidRPr="002F21AB" w:rsidRDefault="007E235B" w:rsidP="006557BA">
            <w:pPr>
              <w:spacing w:after="0" w:line="240" w:lineRule="auto"/>
              <w:ind w:right="-250"/>
              <w:rPr>
                <w:rFonts w:ascii="Times New Roman" w:hAnsi="Times New Roman"/>
              </w:rPr>
            </w:pPr>
            <w:r w:rsidRPr="002F21AB">
              <w:rPr>
                <w:rFonts w:ascii="Times New Roman" w:hAnsi="Times New Roman"/>
              </w:rPr>
              <w:t>6. Typical morphology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8CF50" w14:textId="77777777" w:rsidR="007E235B" w:rsidRPr="002F21AB" w:rsidRDefault="007E235B" w:rsidP="006557BA">
            <w:pPr>
              <w:spacing w:after="0" w:line="240" w:lineRule="auto"/>
              <w:ind w:hanging="108"/>
              <w:jc w:val="center"/>
              <w:rPr>
                <w:rFonts w:ascii="Times New Roman" w:hAnsi="Times New Roman"/>
              </w:rPr>
            </w:pPr>
            <w:r w:rsidRPr="002F21AB">
              <w:rPr>
                <w:rFonts w:ascii="Times New Roman" w:hAnsi="Times New Roman"/>
              </w:rPr>
              <w:t>0.0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61B23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F21AB">
              <w:rPr>
                <w:rFonts w:ascii="Times New Roman" w:hAnsi="Times New Roman"/>
              </w:rPr>
              <w:t>0.0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BD6D8" w14:textId="77777777" w:rsidR="007E235B" w:rsidRPr="002F21AB" w:rsidRDefault="007E235B" w:rsidP="006557BA">
            <w:pPr>
              <w:spacing w:after="0" w:line="240" w:lineRule="auto"/>
              <w:ind w:left="-172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0.24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E0118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0.27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CF3D2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-0.31**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2B41B" w14:textId="77777777" w:rsidR="007E235B" w:rsidRPr="002F21AB" w:rsidRDefault="007E235B" w:rsidP="006557BA">
            <w:pPr>
              <w:spacing w:after="0" w:line="240" w:lineRule="auto"/>
              <w:ind w:left="-7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42A1A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00D6D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FCA51" w14:textId="77777777" w:rsidR="007E235B" w:rsidRPr="002F21AB" w:rsidRDefault="007E235B" w:rsidP="006557BA">
            <w:pPr>
              <w:spacing w:after="0" w:line="240" w:lineRule="auto"/>
              <w:ind w:right="7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15658" w14:textId="77777777" w:rsidR="007E235B" w:rsidRPr="002F21AB" w:rsidRDefault="007E235B" w:rsidP="006557BA">
            <w:pPr>
              <w:spacing w:after="0" w:line="240" w:lineRule="auto"/>
              <w:ind w:right="-10"/>
              <w:jc w:val="center"/>
              <w:rPr>
                <w:rFonts w:ascii="Times New Roman" w:hAnsi="Times New Roman"/>
              </w:rPr>
            </w:pPr>
          </w:p>
        </w:tc>
      </w:tr>
      <w:tr w:rsidR="007E235B" w:rsidRPr="002F21AB" w14:paraId="57AC5381" w14:textId="77777777" w:rsidTr="006557BA"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E545A" w14:textId="77777777" w:rsidR="007E235B" w:rsidRPr="002F21AB" w:rsidRDefault="007E235B" w:rsidP="006557BA">
            <w:pPr>
              <w:spacing w:after="0" w:line="240" w:lineRule="auto"/>
              <w:ind w:right="-250"/>
              <w:rPr>
                <w:rFonts w:ascii="Times New Roman" w:hAnsi="Times New Roman"/>
              </w:rPr>
            </w:pPr>
            <w:r w:rsidRPr="002F21AB">
              <w:rPr>
                <w:rFonts w:ascii="Times New Roman" w:hAnsi="Times New Roman"/>
              </w:rPr>
              <w:t xml:space="preserve">7. </w:t>
            </w:r>
            <w:r>
              <w:rPr>
                <w:rFonts w:ascii="Times New Roman" w:hAnsi="Times New Roman"/>
              </w:rPr>
              <w:t>5-mC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6CFAB" w14:textId="77777777" w:rsidR="007E235B" w:rsidRPr="002F21AB" w:rsidRDefault="007E235B" w:rsidP="006557BA">
            <w:pPr>
              <w:spacing w:after="0" w:line="240" w:lineRule="auto"/>
              <w:ind w:hanging="108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-0.46*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9CC94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-0.39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A348B" w14:textId="77777777" w:rsidR="007E235B" w:rsidRPr="002F21AB" w:rsidRDefault="007E235B" w:rsidP="006557BA">
            <w:pPr>
              <w:spacing w:after="0" w:line="240" w:lineRule="auto"/>
              <w:ind w:left="-172"/>
              <w:jc w:val="center"/>
              <w:rPr>
                <w:rFonts w:ascii="Times New Roman" w:hAnsi="Times New Roman"/>
              </w:rPr>
            </w:pPr>
            <w:r w:rsidRPr="002F21AB">
              <w:rPr>
                <w:rFonts w:ascii="Times New Roman" w:hAnsi="Times New Roman"/>
              </w:rPr>
              <w:t>0.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E65D3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F21AB">
              <w:rPr>
                <w:rFonts w:ascii="Times New Roman" w:hAnsi="Times New Roman"/>
              </w:rPr>
              <w:t>0.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54BBB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-0.18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73D58" w14:textId="77777777" w:rsidR="007E235B" w:rsidRPr="002F21AB" w:rsidRDefault="007E235B" w:rsidP="006557BA">
            <w:pPr>
              <w:spacing w:after="0" w:line="240" w:lineRule="auto"/>
              <w:ind w:left="-73"/>
              <w:jc w:val="center"/>
              <w:rPr>
                <w:rFonts w:ascii="Times New Roman" w:hAnsi="Times New Roman"/>
              </w:rPr>
            </w:pPr>
            <w:r w:rsidRPr="002F21AB">
              <w:rPr>
                <w:rFonts w:ascii="Times New Roman" w:hAnsi="Times New Roman"/>
              </w:rPr>
              <w:t>-0.06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92EEA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98799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3C217" w14:textId="77777777" w:rsidR="007E235B" w:rsidRPr="002F21AB" w:rsidRDefault="007E235B" w:rsidP="006557BA">
            <w:pPr>
              <w:spacing w:after="0" w:line="240" w:lineRule="auto"/>
              <w:ind w:right="7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9A71A" w14:textId="77777777" w:rsidR="007E235B" w:rsidRPr="002F21AB" w:rsidRDefault="007E235B" w:rsidP="006557BA">
            <w:pPr>
              <w:spacing w:after="0" w:line="240" w:lineRule="auto"/>
              <w:ind w:right="-10"/>
              <w:jc w:val="center"/>
              <w:rPr>
                <w:rFonts w:ascii="Times New Roman" w:hAnsi="Times New Roman"/>
              </w:rPr>
            </w:pPr>
          </w:p>
        </w:tc>
      </w:tr>
      <w:tr w:rsidR="007E235B" w:rsidRPr="002F21AB" w14:paraId="1770E551" w14:textId="77777777" w:rsidTr="006557BA"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C6B83" w14:textId="77777777" w:rsidR="007E235B" w:rsidRPr="002F21AB" w:rsidRDefault="007E235B" w:rsidP="006557BA">
            <w:pPr>
              <w:spacing w:after="0" w:line="240" w:lineRule="auto"/>
              <w:ind w:right="-250"/>
              <w:rPr>
                <w:rFonts w:ascii="Times New Roman" w:hAnsi="Times New Roman"/>
              </w:rPr>
            </w:pPr>
            <w:r w:rsidRPr="002F21AB">
              <w:rPr>
                <w:rFonts w:ascii="Times New Roman" w:hAnsi="Times New Roman"/>
              </w:rPr>
              <w:t xml:space="preserve">8. </w:t>
            </w:r>
            <w:r>
              <w:rPr>
                <w:rFonts w:ascii="Times New Roman" w:hAnsi="Times New Roman"/>
              </w:rPr>
              <w:t>5-hmC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5266E" w14:textId="77777777" w:rsidR="007E235B" w:rsidRPr="002F21AB" w:rsidRDefault="007E235B" w:rsidP="006557BA">
            <w:pPr>
              <w:spacing w:after="0" w:line="240" w:lineRule="auto"/>
              <w:ind w:left="-109" w:hanging="108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-0.49**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01962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-0.55*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AB31E" w14:textId="77777777" w:rsidR="007E235B" w:rsidRPr="002F21AB" w:rsidRDefault="007E235B" w:rsidP="006557BA">
            <w:pPr>
              <w:spacing w:after="0" w:line="240" w:lineRule="auto"/>
              <w:ind w:left="-172"/>
              <w:jc w:val="center"/>
              <w:rPr>
                <w:rFonts w:ascii="Times New Roman" w:hAnsi="Times New Roman"/>
              </w:rPr>
            </w:pPr>
            <w:r w:rsidRPr="002F21AB">
              <w:rPr>
                <w:rFonts w:ascii="Times New Roman" w:hAnsi="Times New Roman"/>
              </w:rPr>
              <w:t>0.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68307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F21AB">
              <w:rPr>
                <w:rFonts w:ascii="Times New Roman" w:hAnsi="Times New Roman"/>
              </w:rPr>
              <w:t>0.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D8A93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F21AB">
              <w:rPr>
                <w:rFonts w:ascii="Times New Roman" w:hAnsi="Times New Roman"/>
              </w:rPr>
              <w:t>-0.1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9D396" w14:textId="77777777" w:rsidR="007E235B" w:rsidRPr="002F21AB" w:rsidRDefault="007E235B" w:rsidP="006557BA">
            <w:pPr>
              <w:spacing w:after="0" w:line="240" w:lineRule="auto"/>
              <w:ind w:left="-73"/>
              <w:jc w:val="center"/>
              <w:rPr>
                <w:rFonts w:ascii="Times New Roman" w:hAnsi="Times New Roman"/>
              </w:rPr>
            </w:pPr>
            <w:r w:rsidRPr="002F21AB">
              <w:rPr>
                <w:rFonts w:ascii="Times New Roman" w:hAnsi="Times New Roman"/>
              </w:rPr>
              <w:t>0.18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70572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0.35*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8CC3E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03A98" w14:textId="77777777" w:rsidR="007E235B" w:rsidRPr="002F21AB" w:rsidRDefault="007E235B" w:rsidP="006557BA">
            <w:pPr>
              <w:spacing w:after="0" w:line="240" w:lineRule="auto"/>
              <w:ind w:right="7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4AB6A" w14:textId="77777777" w:rsidR="007E235B" w:rsidRPr="002F21AB" w:rsidRDefault="007E235B" w:rsidP="006557BA">
            <w:pPr>
              <w:spacing w:after="0" w:line="240" w:lineRule="auto"/>
              <w:ind w:right="-10"/>
              <w:jc w:val="center"/>
              <w:rPr>
                <w:rFonts w:ascii="Times New Roman" w:hAnsi="Times New Roman"/>
              </w:rPr>
            </w:pPr>
          </w:p>
        </w:tc>
      </w:tr>
      <w:tr w:rsidR="007E235B" w:rsidRPr="002F21AB" w14:paraId="3D589F39" w14:textId="77777777" w:rsidTr="006557BA"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A05CD" w14:textId="77777777" w:rsidR="007E235B" w:rsidRPr="002F21AB" w:rsidRDefault="007E235B" w:rsidP="006557BA">
            <w:pPr>
              <w:spacing w:after="0" w:line="240" w:lineRule="auto"/>
              <w:ind w:right="-250"/>
              <w:rPr>
                <w:rFonts w:ascii="Times New Roman" w:hAnsi="Times New Roman"/>
              </w:rPr>
            </w:pPr>
            <w:r w:rsidRPr="002F21AB">
              <w:rPr>
                <w:rFonts w:ascii="Times New Roman" w:hAnsi="Times New Roman"/>
              </w:rPr>
              <w:t>9. Ros+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D7E36" w14:textId="77777777" w:rsidR="007E235B" w:rsidRPr="002F21AB" w:rsidRDefault="007E235B" w:rsidP="006557BA">
            <w:pPr>
              <w:spacing w:after="0" w:line="240" w:lineRule="auto"/>
              <w:ind w:hanging="108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0.69**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FB74F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0.67*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81570" w14:textId="77777777" w:rsidR="007E235B" w:rsidRPr="002F21AB" w:rsidRDefault="007E235B" w:rsidP="006557BA">
            <w:pPr>
              <w:spacing w:after="0" w:line="240" w:lineRule="auto"/>
              <w:ind w:left="-172"/>
              <w:jc w:val="center"/>
              <w:rPr>
                <w:rFonts w:ascii="Times New Roman" w:hAnsi="Times New Roman"/>
              </w:rPr>
            </w:pPr>
            <w:r w:rsidRPr="002F21AB">
              <w:rPr>
                <w:rFonts w:ascii="Times New Roman" w:hAnsi="Times New Roman"/>
              </w:rPr>
              <w:t>-0.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B24F5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-0.29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5987A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0.27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7797C" w14:textId="77777777" w:rsidR="007E235B" w:rsidRPr="002F21AB" w:rsidRDefault="007E235B" w:rsidP="006557BA">
            <w:pPr>
              <w:spacing w:after="0" w:line="240" w:lineRule="auto"/>
              <w:ind w:left="-73"/>
              <w:jc w:val="center"/>
              <w:rPr>
                <w:rFonts w:ascii="Times New Roman" w:hAnsi="Times New Roman"/>
              </w:rPr>
            </w:pPr>
            <w:r w:rsidRPr="002F21AB">
              <w:rPr>
                <w:rFonts w:ascii="Times New Roman" w:hAnsi="Times New Roman"/>
              </w:rPr>
              <w:t>-0.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C3296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-0.36*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D623D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-0.40**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E650C" w14:textId="77777777" w:rsidR="007E235B" w:rsidRPr="002F21AB" w:rsidRDefault="007E235B" w:rsidP="006557BA">
            <w:pPr>
              <w:spacing w:after="0" w:line="240" w:lineRule="auto"/>
              <w:ind w:right="7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7619C" w14:textId="77777777" w:rsidR="007E235B" w:rsidRPr="002F21AB" w:rsidRDefault="007E235B" w:rsidP="006557BA">
            <w:pPr>
              <w:spacing w:after="0" w:line="240" w:lineRule="auto"/>
              <w:ind w:right="-10"/>
              <w:jc w:val="center"/>
              <w:rPr>
                <w:rFonts w:ascii="Times New Roman" w:hAnsi="Times New Roman"/>
              </w:rPr>
            </w:pPr>
          </w:p>
        </w:tc>
      </w:tr>
      <w:tr w:rsidR="007E235B" w:rsidRPr="002F21AB" w14:paraId="03CB361B" w14:textId="77777777" w:rsidTr="006557BA"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129CC" w14:textId="77777777" w:rsidR="007E235B" w:rsidRPr="002F21AB" w:rsidRDefault="007E235B" w:rsidP="006557BA">
            <w:pPr>
              <w:spacing w:after="0" w:line="240" w:lineRule="auto"/>
              <w:ind w:right="-250"/>
              <w:rPr>
                <w:rFonts w:ascii="Times New Roman" w:hAnsi="Times New Roman"/>
              </w:rPr>
            </w:pPr>
            <w:r w:rsidRPr="002F21AB">
              <w:rPr>
                <w:rFonts w:ascii="Times New Roman" w:hAnsi="Times New Roman"/>
              </w:rPr>
              <w:t>10. Aniline</w:t>
            </w:r>
            <w:r>
              <w:rPr>
                <w:rFonts w:ascii="Times New Roman" w:hAnsi="Times New Roman"/>
              </w:rPr>
              <w:t xml:space="preserve"> (AB</w:t>
            </w:r>
            <w:r w:rsidRPr="002F21AB">
              <w:rPr>
                <w:rFonts w:ascii="Times New Roman" w:hAnsi="Times New Roman"/>
                <w:vertAlign w:val="superscript"/>
              </w:rPr>
              <w:t>+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D33A6" w14:textId="77777777" w:rsidR="007E235B" w:rsidRPr="002F21AB" w:rsidRDefault="007E235B" w:rsidP="006557BA">
            <w:pPr>
              <w:spacing w:after="0" w:line="240" w:lineRule="auto"/>
              <w:ind w:hanging="108"/>
              <w:jc w:val="center"/>
              <w:rPr>
                <w:rFonts w:ascii="Times New Roman" w:hAnsi="Times New Roman"/>
              </w:rPr>
            </w:pPr>
            <w:r w:rsidRPr="002F21AB">
              <w:rPr>
                <w:rFonts w:ascii="Times New Roman" w:hAnsi="Times New Roman"/>
              </w:rPr>
              <w:t>0.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35E85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F21AB">
              <w:rPr>
                <w:rFonts w:ascii="Times New Roman" w:hAnsi="Times New Roman"/>
              </w:rPr>
              <w:t>0.2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DC76C" w14:textId="77777777" w:rsidR="007E235B" w:rsidRPr="002F21AB" w:rsidRDefault="007E235B" w:rsidP="006557BA">
            <w:pPr>
              <w:spacing w:after="0" w:line="240" w:lineRule="auto"/>
              <w:ind w:left="-172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-0.31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82911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F21AB">
              <w:rPr>
                <w:rFonts w:ascii="Times New Roman" w:hAnsi="Times New Roman"/>
              </w:rPr>
              <w:t>-0.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C38CF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F21AB">
              <w:rPr>
                <w:rFonts w:ascii="Times New Roman" w:hAnsi="Times New Roman"/>
              </w:rPr>
              <w:t>0.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C298D" w14:textId="77777777" w:rsidR="007E235B" w:rsidRPr="002F21AB" w:rsidRDefault="007E235B" w:rsidP="006557BA">
            <w:pPr>
              <w:spacing w:after="0" w:line="240" w:lineRule="auto"/>
              <w:ind w:left="-73"/>
              <w:jc w:val="center"/>
              <w:rPr>
                <w:rFonts w:ascii="Times New Roman" w:hAnsi="Times New Roman"/>
              </w:rPr>
            </w:pPr>
            <w:r w:rsidRPr="002F21AB">
              <w:rPr>
                <w:rFonts w:ascii="Times New Roman" w:hAnsi="Times New Roman"/>
              </w:rPr>
              <w:t>0.0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2E395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F21AB">
              <w:rPr>
                <w:rFonts w:ascii="Times New Roman" w:hAnsi="Times New Roman"/>
              </w:rPr>
              <w:t>-0.19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1B167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-0.49***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FBA4C" w14:textId="77777777" w:rsidR="007E235B" w:rsidRPr="002F21AB" w:rsidRDefault="007E235B" w:rsidP="006557BA">
            <w:pPr>
              <w:spacing w:after="0" w:line="240" w:lineRule="auto"/>
              <w:ind w:right="-37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0.3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AD572" w14:textId="77777777" w:rsidR="007E235B" w:rsidRPr="002F21AB" w:rsidRDefault="007E235B" w:rsidP="006557BA">
            <w:pPr>
              <w:spacing w:after="0" w:line="240" w:lineRule="auto"/>
              <w:ind w:right="-10"/>
              <w:jc w:val="center"/>
              <w:rPr>
                <w:rFonts w:ascii="Times New Roman" w:hAnsi="Times New Roman"/>
              </w:rPr>
            </w:pPr>
          </w:p>
        </w:tc>
      </w:tr>
      <w:tr w:rsidR="007E235B" w:rsidRPr="002F21AB" w14:paraId="77ECBF4C" w14:textId="77777777" w:rsidTr="006557BA">
        <w:trPr>
          <w:trHeight w:val="84"/>
        </w:trPr>
        <w:tc>
          <w:tcPr>
            <w:tcW w:w="22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5E76C6C" w14:textId="77777777" w:rsidR="007E235B" w:rsidRPr="002F21AB" w:rsidRDefault="007E235B" w:rsidP="006557BA">
            <w:pPr>
              <w:spacing w:after="0" w:line="240" w:lineRule="auto"/>
              <w:ind w:right="-250"/>
              <w:rPr>
                <w:rFonts w:ascii="Times New Roman" w:hAnsi="Times New Roman"/>
              </w:rPr>
            </w:pPr>
            <w:r w:rsidRPr="002F21AB">
              <w:rPr>
                <w:rFonts w:ascii="Times New Roman" w:hAnsi="Times New Roman"/>
              </w:rPr>
              <w:t>11. Toluidine</w:t>
            </w:r>
            <w:r>
              <w:rPr>
                <w:rFonts w:ascii="Times New Roman" w:hAnsi="Times New Roman"/>
              </w:rPr>
              <w:t xml:space="preserve"> (TB</w:t>
            </w:r>
            <w:r w:rsidRPr="002F21AB">
              <w:rPr>
                <w:rFonts w:ascii="Times New Roman" w:hAnsi="Times New Roman"/>
                <w:vertAlign w:val="superscript"/>
              </w:rPr>
              <w:t>+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3A373111" w14:textId="77777777" w:rsidR="007E235B" w:rsidRPr="002F21AB" w:rsidRDefault="007E235B" w:rsidP="006557BA">
            <w:pPr>
              <w:spacing w:after="0" w:line="240" w:lineRule="auto"/>
              <w:ind w:hanging="108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0.33**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2623E1A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0.33**</w:t>
            </w:r>
          </w:p>
        </w:tc>
        <w:tc>
          <w:tcPr>
            <w:tcW w:w="78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3DF55EFC" w14:textId="77777777" w:rsidR="007E235B" w:rsidRPr="002F21AB" w:rsidRDefault="007E235B" w:rsidP="006557BA">
            <w:pPr>
              <w:spacing w:after="0" w:line="240" w:lineRule="auto"/>
              <w:ind w:left="-172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-0.36*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949C6FC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0.43***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E63786D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0.5***</w:t>
            </w:r>
          </w:p>
        </w:tc>
        <w:tc>
          <w:tcPr>
            <w:tcW w:w="74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90FE75A" w14:textId="77777777" w:rsidR="007E235B" w:rsidRPr="002F21AB" w:rsidRDefault="007E235B" w:rsidP="006557BA">
            <w:pPr>
              <w:spacing w:after="0" w:line="240" w:lineRule="auto"/>
              <w:ind w:left="-73"/>
              <w:jc w:val="center"/>
              <w:rPr>
                <w:rFonts w:ascii="Times New Roman" w:hAnsi="Times New Roman"/>
              </w:rPr>
            </w:pPr>
            <w:r w:rsidRPr="002F21AB">
              <w:rPr>
                <w:rFonts w:ascii="Times New Roman" w:hAnsi="Times New Roman"/>
              </w:rPr>
              <w:t>-0.1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22B6E57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-0.34*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734E92F" w14:textId="77777777" w:rsidR="007E235B" w:rsidRPr="002F21AB" w:rsidRDefault="007E235B" w:rsidP="006557B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-0 .3*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13E26101" w14:textId="77777777" w:rsidR="007E235B" w:rsidRPr="002F21AB" w:rsidRDefault="007E235B" w:rsidP="006557BA">
            <w:pPr>
              <w:spacing w:after="0" w:line="240" w:lineRule="auto"/>
              <w:ind w:right="-179"/>
              <w:jc w:val="center"/>
              <w:rPr>
                <w:rFonts w:ascii="Times New Roman" w:hAnsi="Times New Roman"/>
                <w:b/>
              </w:rPr>
            </w:pPr>
            <w:r w:rsidRPr="002F21AB">
              <w:rPr>
                <w:rFonts w:ascii="Times New Roman" w:hAnsi="Times New Roman"/>
                <w:b/>
              </w:rPr>
              <w:t>0.39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EB02E4A" w14:textId="77777777" w:rsidR="007E235B" w:rsidRPr="002F21AB" w:rsidRDefault="007E235B" w:rsidP="006557BA">
            <w:pPr>
              <w:spacing w:after="0" w:line="240" w:lineRule="auto"/>
              <w:ind w:right="-10"/>
              <w:jc w:val="center"/>
              <w:rPr>
                <w:rFonts w:ascii="Times New Roman" w:hAnsi="Times New Roman"/>
              </w:rPr>
            </w:pPr>
            <w:r w:rsidRPr="002F21AB">
              <w:rPr>
                <w:rFonts w:ascii="Times New Roman" w:hAnsi="Times New Roman"/>
              </w:rPr>
              <w:t>0.19</w:t>
            </w:r>
          </w:p>
        </w:tc>
      </w:tr>
    </w:tbl>
    <w:p w14:paraId="5073AE89" w14:textId="77777777" w:rsidR="007E235B" w:rsidRPr="002F21AB" w:rsidRDefault="007E235B" w:rsidP="007E235B">
      <w:pPr>
        <w:rPr>
          <w:rFonts w:ascii="Times New Roman" w:hAnsi="Times New Roman"/>
        </w:rPr>
      </w:pPr>
    </w:p>
    <w:p w14:paraId="00FB9537" w14:textId="77777777" w:rsidR="007E235B" w:rsidRPr="002F21AB" w:rsidRDefault="007E235B" w:rsidP="007E235B">
      <w:pPr>
        <w:rPr>
          <w:rFonts w:ascii="Times New Roman" w:hAnsi="Times New Roman"/>
        </w:rPr>
      </w:pPr>
      <w:r w:rsidRPr="002F21AB">
        <w:rPr>
          <w:rFonts w:ascii="Times New Roman" w:hAnsi="Times New Roman"/>
        </w:rPr>
        <w:t xml:space="preserve">Stars indicated </w:t>
      </w:r>
      <w:r w:rsidRPr="002F21AB">
        <w:rPr>
          <w:rFonts w:ascii="Times New Roman" w:hAnsi="Times New Roman"/>
          <w:lang w:val="en-US"/>
        </w:rPr>
        <w:t>statistically significant correlation (*p&lt;0.05, **p&lt;0.01, ***p&lt;0.001).</w:t>
      </w:r>
    </w:p>
    <w:p w14:paraId="0594D5AC" w14:textId="77777777" w:rsidR="00852AD9" w:rsidRDefault="007E235B">
      <w:bookmarkStart w:id="0" w:name="_GoBack"/>
      <w:bookmarkEnd w:id="0"/>
    </w:p>
    <w:sectPr w:rsidR="00852A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35B"/>
    <w:rsid w:val="001427E1"/>
    <w:rsid w:val="00697DB7"/>
    <w:rsid w:val="007E235B"/>
    <w:rsid w:val="00862AC7"/>
    <w:rsid w:val="00C94752"/>
    <w:rsid w:val="00D24717"/>
    <w:rsid w:val="00DF2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9F7DB"/>
  <w15:chartTrackingRefBased/>
  <w15:docId w15:val="{D0697F46-7D0D-4E25-A014-7D45EDDA9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235B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Frazelle</dc:creator>
  <cp:keywords/>
  <dc:description/>
  <cp:lastModifiedBy>Samuel Frazelle</cp:lastModifiedBy>
  <cp:revision>1</cp:revision>
  <dcterms:created xsi:type="dcterms:W3CDTF">2019-01-31T19:49:00Z</dcterms:created>
  <dcterms:modified xsi:type="dcterms:W3CDTF">2019-01-31T19:49:00Z</dcterms:modified>
</cp:coreProperties>
</file>